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1134" w:hanging="0"/>
        <w:rPr>
          <w:rFonts w:ascii="Times New Roman" w:hAnsi="Times New Roman" w:cs="Times New Roman"/>
          <w:b/>
          <w:b/>
          <w:sz w:val="28"/>
          <w:szCs w:val="28"/>
          <w:u w:val="single"/>
          <w:lang w:val="el-GR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US"/>
        </w:rPr>
        <w:t>Supplementary material</w:t>
      </w:r>
    </w:p>
    <w:p>
      <w:pPr>
        <w:pStyle w:val="Normal"/>
        <w:spacing w:lineRule="auto" w:line="360" w:before="0" w:after="0"/>
        <w:ind w:left="-1134" w:hanging="0"/>
        <w:jc w:val="both"/>
        <w:rPr>
          <w:rFonts w:ascii="Times New Roman" w:hAnsi="Times New Roman" w:cs="Times New Roman"/>
          <w:b/>
          <w:b/>
          <w:sz w:val="28"/>
          <w:szCs w:val="28"/>
          <w:u w:val="single"/>
          <w:lang w:val="el-GR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l-GR"/>
        </w:rPr>
      </w:r>
    </w:p>
    <w:p>
      <w:pPr>
        <w:pStyle w:val="Normal"/>
        <w:spacing w:lineRule="auto" w:line="480" w:before="0" w:after="0"/>
        <w:ind w:left="-113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esentation of the name, oligonucleotide (forward and reverse) primer sequence, produced amplicon size of each one of the seven (includ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apd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of reference) target genes, the expression levels of which were quantified herein by qRT-PCR technology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tbl>
      <w:tblPr>
        <w:tblW w:w="10348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969"/>
        <w:gridCol w:w="3827"/>
        <w:gridCol w:w="1276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lang w:val="en-US"/>
              </w:rPr>
              <w:t>Target gene 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lang w:val="en-US"/>
              </w:rPr>
              <w:t>Amplicon size (bp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a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GCTAATGCCTTACTTGGAGAAG 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GTATGTGTGCAACTGTTTTCCC 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8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l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CCCAATGCTGACTTTGCAG 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TGCAGTTTGCTGGAGATAGTC 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ro1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CCATGACAGTGCCTAGAAAG 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CCATCCTTGAGGGAAATGAG 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3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ar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60" w:leader="none"/>
              </w:tabs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TCCCGACTTTGTCTCCTGC 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TATGCTGGATGGCAAACCACC 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93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AGGTCGGTGTGAACGGATTTG 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TGTAGACCATGTAGTTGAGGTCA 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2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tpr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GACACCAAGCTGAAGGTTATC 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’ GTCGTTGTTGTCTCCAAATTCC 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1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er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 TCAGTAGGAACGAAGCAAGAAC 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 CATCAGTGTCTGGCTGATTC 3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11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97" w:right="84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it-IT"/>
    </w:rPr>
  </w:style>
  <w:style w:type="character" w:styleId="FooterChar">
    <w:name w:val="Footer Char"/>
    <w:qFormat/>
    <w:rPr>
      <w:lang w:val="it-IT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240"/>
    </w:pPr>
    <w:rPr>
      <w:rFonts w:ascii="Courier New" w:hAnsi="Courier New" w:eastAsia="Times New Roman" w:cs="Courier New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16:43:00Z</dcterms:created>
  <dc:creator>Adamantia</dc:creator>
  <dc:description/>
  <cp:keywords/>
  <dc:language>en-US</dc:language>
  <cp:lastModifiedBy>Turbo x</cp:lastModifiedBy>
  <dcterms:modified xsi:type="dcterms:W3CDTF">2017-07-09T16:43:00Z</dcterms:modified>
  <cp:revision>3</cp:revision>
  <dc:subject/>
  <dc:title/>
</cp:coreProperties>
</file>